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3FED" w:rsidRPr="00B06BAF" w:rsidRDefault="00C13FED">
      <w:pPr>
        <w:rPr>
          <w:rFonts w:ascii="Times New Roman" w:hAnsi="Times New Roman" w:cs="Times New Roman"/>
          <w:b/>
          <w:color w:val="000000" w:themeColor="text1"/>
          <w:sz w:val="24"/>
          <w:lang w:val="en-GB"/>
        </w:rPr>
      </w:pPr>
      <w:r w:rsidRPr="00B06BAF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Supplementary</w:t>
      </w:r>
    </w:p>
    <w:p w:rsidR="005828D2" w:rsidRPr="00B06BAF" w:rsidRDefault="00560296">
      <w:pPr>
        <w:rPr>
          <w:rFonts w:ascii="Times New Roman" w:hAnsi="Times New Roman" w:cs="Times New Roman"/>
        </w:rPr>
      </w:pPr>
      <w:r w:rsidRPr="00B06BAF">
        <w:rPr>
          <w:rFonts w:ascii="Times New Roman" w:hAnsi="Times New Roman" w:cs="Times New Roman"/>
          <w:b/>
          <w:lang w:val="en-GB"/>
        </w:rPr>
        <w:t>Search Strategy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296"/>
      </w:tblGrid>
      <w:tr w:rsidR="00E73A1A" w:rsidRPr="00B06BAF" w:rsidTr="00E73A1A">
        <w:tc>
          <w:tcPr>
            <w:tcW w:w="8296" w:type="dxa"/>
          </w:tcPr>
          <w:p w:rsidR="00E73A1A" w:rsidRPr="00B06BAF" w:rsidRDefault="00E73A1A">
            <w:pPr>
              <w:rPr>
                <w:rFonts w:ascii="Times New Roman" w:hAnsi="Times New Roman" w:cs="Times New Roman"/>
                <w:b/>
                <w:bCs/>
              </w:rPr>
            </w:pPr>
            <w:r w:rsidRPr="00B06BAF">
              <w:rPr>
                <w:rFonts w:ascii="Times New Roman" w:hAnsi="Times New Roman" w:cs="Times New Roman"/>
                <w:b/>
                <w:bCs/>
              </w:rPr>
              <w:t>PUBMED</w:t>
            </w:r>
          </w:p>
          <w:p w:rsidR="00E73A1A" w:rsidRPr="00B06BAF" w:rsidRDefault="00E73A1A">
            <w:pPr>
              <w:rPr>
                <w:rFonts w:ascii="Times New Roman" w:hAnsi="Times New Roman" w:cs="Times New Roman"/>
              </w:rPr>
            </w:pPr>
            <w:r w:rsidRPr="00B06BAF">
              <w:rPr>
                <w:rFonts w:ascii="Times New Roman" w:hAnsi="Times New Roman" w:cs="Times New Roman"/>
                <w:bCs/>
              </w:rPr>
              <w:t>(((((((NS</w:t>
            </w:r>
            <w:bookmarkStart w:id="0" w:name="_GoBack"/>
            <w:r w:rsidRPr="00B06BAF">
              <w:rPr>
                <w:rFonts w:ascii="Times New Roman" w:hAnsi="Times New Roman" w:cs="Times New Roman"/>
                <w:bCs/>
              </w:rPr>
              <w:t>CLC*[Title/Abstract]) OR Carcinoma, Non-Small-Cell Lung[MeSH Terms])) OR ((((lung*</w:t>
            </w:r>
            <w:bookmarkEnd w:id="0"/>
            <w:r w:rsidRPr="00B06BAF">
              <w:rPr>
                <w:rFonts w:ascii="Times New Roman" w:hAnsi="Times New Roman" w:cs="Times New Roman"/>
                <w:bCs/>
              </w:rPr>
              <w:t>[Title/Abstract]) OR (bronch*[Title/Abstract]))) AND ((carcino*[Title/Abstract]) OR (cancer*[Title/Abstract]) OR (tumor*[Title/Abstract]) OR (tumour*[Title/Abstract]) OR (malignan*[Title/Abstract]) OR (oncol*[Title/Abstract]))))) AND ((((((((brain*[Title/Abstract]) OR (cran*[Title/Abstract]))) AND ((carcino*[Title/Abstract]) OR (cancer*[Title/Abstract]) OR (tumor*[Title/Abstract]) OR (tumour*[Title/Abstract]) OR (malignan*[Title/Abstract]) OR (oncol*[Title/Abstract]) OR (metasta*[[Title/Abstract]))) AND ((Radiotherapy[MeSH Terms]) OR (Radioth*[Title/Abstract]) OR (Radiat*[Title/Abstract])))) OR Cranial Irradiation[MeSH Terms]) OR Brain Neoplasms/radiotherapy[MeSH Terms])) AND (((((((Survival Analysis[MeSH Terms]) OR Radiation Effects[MeSH Terms]) OR Brain/Radiation Effects[MeSH Terms]) OR Survival[MeSH Terms]) OR Mortality[MeSH Terms]) OR Survival Rate[MeSH Terms]) OR Survival*[Title/Abstract])) AND ((RCT*[Title/Abstract]) OR random*[Title/Abstract])</w:t>
            </w:r>
          </w:p>
        </w:tc>
      </w:tr>
      <w:tr w:rsidR="00E73A1A" w:rsidRPr="00B06BAF" w:rsidTr="00E73A1A">
        <w:tc>
          <w:tcPr>
            <w:tcW w:w="8296" w:type="dxa"/>
          </w:tcPr>
          <w:p w:rsidR="00E73A1A" w:rsidRPr="00B06BAF" w:rsidRDefault="003A2CEE">
            <w:pPr>
              <w:rPr>
                <w:rFonts w:ascii="Times New Roman" w:hAnsi="Times New Roman" w:cs="Times New Roman"/>
                <w:b/>
              </w:rPr>
            </w:pPr>
            <w:r w:rsidRPr="00B06BAF">
              <w:rPr>
                <w:rFonts w:ascii="Times New Roman" w:hAnsi="Times New Roman" w:cs="Times New Roman"/>
                <w:b/>
              </w:rPr>
              <w:t>EMBASE</w:t>
            </w:r>
          </w:p>
          <w:p w:rsidR="003A2CEE" w:rsidRPr="00B06BAF" w:rsidRDefault="003A2CEE" w:rsidP="003A2CEE">
            <w:pPr>
              <w:rPr>
                <w:rFonts w:ascii="Times New Roman" w:hAnsi="Times New Roman" w:cs="Times New Roman"/>
                <w:bCs/>
              </w:rPr>
            </w:pPr>
            <w:r w:rsidRPr="00B06BAF">
              <w:rPr>
                <w:rFonts w:ascii="Times New Roman" w:hAnsi="Times New Roman" w:cs="Times New Roman"/>
                <w:bCs/>
              </w:rPr>
              <w:t>(</w:t>
            </w:r>
            <w:r w:rsidRPr="00B06BAF">
              <w:rPr>
                <w:rFonts w:ascii="Times New Roman" w:hAnsi="Times New Roman" w:cs="Times New Roman"/>
              </w:rPr>
              <w:t>'carcinoma, non-small-cell lung'</w:t>
            </w:r>
            <w:r w:rsidRPr="00B06BAF">
              <w:rPr>
                <w:rFonts w:ascii="Times New Roman" w:hAnsi="Times New Roman" w:cs="Times New Roman"/>
                <w:bCs/>
              </w:rPr>
              <w:t>/exp OR </w:t>
            </w:r>
            <w:r w:rsidRPr="00B06BAF">
              <w:rPr>
                <w:rFonts w:ascii="Times New Roman" w:hAnsi="Times New Roman" w:cs="Times New Roman"/>
              </w:rPr>
              <w:t>nsclc*</w:t>
            </w:r>
            <w:r w:rsidRPr="00B06BAF">
              <w:rPr>
                <w:rFonts w:ascii="Times New Roman" w:hAnsi="Times New Roman" w:cs="Times New Roman"/>
                <w:bCs/>
              </w:rPr>
              <w:t>:ab,ti OR ((</w:t>
            </w:r>
            <w:r w:rsidRPr="00B06BAF">
              <w:rPr>
                <w:rFonts w:ascii="Times New Roman" w:hAnsi="Times New Roman" w:cs="Times New Roman"/>
              </w:rPr>
              <w:t>lung*</w:t>
            </w:r>
            <w:r w:rsidRPr="00B06BAF">
              <w:rPr>
                <w:rFonts w:ascii="Times New Roman" w:hAnsi="Times New Roman" w:cs="Times New Roman"/>
                <w:bCs/>
              </w:rPr>
              <w:t>:ab,ti OR </w:t>
            </w:r>
            <w:r w:rsidRPr="00B06BAF">
              <w:rPr>
                <w:rFonts w:ascii="Times New Roman" w:hAnsi="Times New Roman" w:cs="Times New Roman"/>
              </w:rPr>
              <w:t>bronch*</w:t>
            </w:r>
            <w:r w:rsidRPr="00B06BAF">
              <w:rPr>
                <w:rFonts w:ascii="Times New Roman" w:hAnsi="Times New Roman" w:cs="Times New Roman"/>
                <w:bCs/>
              </w:rPr>
              <w:t>:ab,ti) AND (</w:t>
            </w:r>
            <w:r w:rsidRPr="00B06BAF">
              <w:rPr>
                <w:rFonts w:ascii="Times New Roman" w:hAnsi="Times New Roman" w:cs="Times New Roman"/>
              </w:rPr>
              <w:t>carcino*</w:t>
            </w:r>
            <w:r w:rsidRPr="00B06BAF">
              <w:rPr>
                <w:rFonts w:ascii="Times New Roman" w:hAnsi="Times New Roman" w:cs="Times New Roman"/>
                <w:bCs/>
              </w:rPr>
              <w:t>:ab,ti OR </w:t>
            </w:r>
            <w:r w:rsidRPr="00B06BAF">
              <w:rPr>
                <w:rFonts w:ascii="Times New Roman" w:hAnsi="Times New Roman" w:cs="Times New Roman"/>
              </w:rPr>
              <w:t>cancer*</w:t>
            </w:r>
            <w:r w:rsidRPr="00B06BAF">
              <w:rPr>
                <w:rFonts w:ascii="Times New Roman" w:hAnsi="Times New Roman" w:cs="Times New Roman"/>
                <w:bCs/>
              </w:rPr>
              <w:t>:ab,ti OR </w:t>
            </w:r>
            <w:r w:rsidRPr="00B06BAF">
              <w:rPr>
                <w:rFonts w:ascii="Times New Roman" w:hAnsi="Times New Roman" w:cs="Times New Roman"/>
              </w:rPr>
              <w:t>tumor*</w:t>
            </w:r>
            <w:r w:rsidRPr="00B06BAF">
              <w:rPr>
                <w:rFonts w:ascii="Times New Roman" w:hAnsi="Times New Roman" w:cs="Times New Roman"/>
                <w:bCs/>
              </w:rPr>
              <w:t>:ab,ti OR </w:t>
            </w:r>
            <w:r w:rsidRPr="00B06BAF">
              <w:rPr>
                <w:rFonts w:ascii="Times New Roman" w:hAnsi="Times New Roman" w:cs="Times New Roman"/>
              </w:rPr>
              <w:t>tumour*</w:t>
            </w:r>
            <w:r w:rsidRPr="00B06BAF">
              <w:rPr>
                <w:rFonts w:ascii="Times New Roman" w:hAnsi="Times New Roman" w:cs="Times New Roman"/>
                <w:bCs/>
              </w:rPr>
              <w:t>:ab,ti OR </w:t>
            </w:r>
            <w:r w:rsidRPr="00B06BAF">
              <w:rPr>
                <w:rFonts w:ascii="Times New Roman" w:hAnsi="Times New Roman" w:cs="Times New Roman"/>
              </w:rPr>
              <w:t>malignan*</w:t>
            </w:r>
            <w:r w:rsidRPr="00B06BAF">
              <w:rPr>
                <w:rFonts w:ascii="Times New Roman" w:hAnsi="Times New Roman" w:cs="Times New Roman"/>
                <w:bCs/>
              </w:rPr>
              <w:t>:ab,ti OR </w:t>
            </w:r>
            <w:r w:rsidRPr="00B06BAF">
              <w:rPr>
                <w:rFonts w:ascii="Times New Roman" w:hAnsi="Times New Roman" w:cs="Times New Roman"/>
              </w:rPr>
              <w:t>oncol*</w:t>
            </w:r>
            <w:r w:rsidRPr="00B06BAF">
              <w:rPr>
                <w:rFonts w:ascii="Times New Roman" w:hAnsi="Times New Roman" w:cs="Times New Roman"/>
                <w:bCs/>
              </w:rPr>
              <w:t>:ab,ti))) AND (</w:t>
            </w:r>
            <w:r w:rsidRPr="00B06BAF">
              <w:rPr>
                <w:rFonts w:ascii="Times New Roman" w:hAnsi="Times New Roman" w:cs="Times New Roman"/>
              </w:rPr>
              <w:t>'skull irradiation'</w:t>
            </w:r>
            <w:r w:rsidRPr="00B06BAF">
              <w:rPr>
                <w:rFonts w:ascii="Times New Roman" w:hAnsi="Times New Roman" w:cs="Times New Roman"/>
                <w:bCs/>
              </w:rPr>
              <w:t>/exp OR </w:t>
            </w:r>
            <w:r w:rsidRPr="00B06BAF">
              <w:rPr>
                <w:rFonts w:ascii="Times New Roman" w:hAnsi="Times New Roman" w:cs="Times New Roman"/>
              </w:rPr>
              <w:t>'brain neoplasms/radiotherapy'</w:t>
            </w:r>
            <w:r w:rsidRPr="00B06BAF">
              <w:rPr>
                <w:rFonts w:ascii="Times New Roman" w:hAnsi="Times New Roman" w:cs="Times New Roman"/>
                <w:bCs/>
              </w:rPr>
              <w:t> OR ((</w:t>
            </w:r>
            <w:r w:rsidRPr="00B06BAF">
              <w:rPr>
                <w:rFonts w:ascii="Times New Roman" w:hAnsi="Times New Roman" w:cs="Times New Roman"/>
              </w:rPr>
              <w:t>brain*</w:t>
            </w:r>
            <w:r w:rsidRPr="00B06BAF">
              <w:rPr>
                <w:rFonts w:ascii="Times New Roman" w:hAnsi="Times New Roman" w:cs="Times New Roman"/>
                <w:bCs/>
              </w:rPr>
              <w:t>:ab,ti OR </w:t>
            </w:r>
            <w:r w:rsidRPr="00B06BAF">
              <w:rPr>
                <w:rFonts w:ascii="Times New Roman" w:hAnsi="Times New Roman" w:cs="Times New Roman"/>
              </w:rPr>
              <w:t>cran*</w:t>
            </w:r>
            <w:r w:rsidRPr="00B06BAF">
              <w:rPr>
                <w:rFonts w:ascii="Times New Roman" w:hAnsi="Times New Roman" w:cs="Times New Roman"/>
                <w:bCs/>
              </w:rPr>
              <w:t>:ab,ti) AND (</w:t>
            </w:r>
            <w:r w:rsidRPr="00B06BAF">
              <w:rPr>
                <w:rFonts w:ascii="Times New Roman" w:hAnsi="Times New Roman" w:cs="Times New Roman"/>
              </w:rPr>
              <w:t>carcino*</w:t>
            </w:r>
            <w:r w:rsidRPr="00B06BAF">
              <w:rPr>
                <w:rFonts w:ascii="Times New Roman" w:hAnsi="Times New Roman" w:cs="Times New Roman"/>
                <w:bCs/>
              </w:rPr>
              <w:t>:ab,ti OR </w:t>
            </w:r>
            <w:r w:rsidRPr="00B06BAF">
              <w:rPr>
                <w:rFonts w:ascii="Times New Roman" w:hAnsi="Times New Roman" w:cs="Times New Roman"/>
              </w:rPr>
              <w:t>cancer*</w:t>
            </w:r>
            <w:r w:rsidRPr="00B06BAF">
              <w:rPr>
                <w:rFonts w:ascii="Times New Roman" w:hAnsi="Times New Roman" w:cs="Times New Roman"/>
                <w:bCs/>
              </w:rPr>
              <w:t>:ab,ti OR </w:t>
            </w:r>
            <w:r w:rsidRPr="00B06BAF">
              <w:rPr>
                <w:rFonts w:ascii="Times New Roman" w:hAnsi="Times New Roman" w:cs="Times New Roman"/>
              </w:rPr>
              <w:t>tumor*</w:t>
            </w:r>
            <w:r w:rsidRPr="00B06BAF">
              <w:rPr>
                <w:rFonts w:ascii="Times New Roman" w:hAnsi="Times New Roman" w:cs="Times New Roman"/>
                <w:bCs/>
              </w:rPr>
              <w:t>:ab,ti OR </w:t>
            </w:r>
            <w:r w:rsidRPr="00B06BAF">
              <w:rPr>
                <w:rFonts w:ascii="Times New Roman" w:hAnsi="Times New Roman" w:cs="Times New Roman"/>
              </w:rPr>
              <w:t>tumour*</w:t>
            </w:r>
            <w:r w:rsidRPr="00B06BAF">
              <w:rPr>
                <w:rFonts w:ascii="Times New Roman" w:hAnsi="Times New Roman" w:cs="Times New Roman"/>
                <w:bCs/>
              </w:rPr>
              <w:t>:ab,ti OR </w:t>
            </w:r>
            <w:r w:rsidRPr="00B06BAF">
              <w:rPr>
                <w:rFonts w:ascii="Times New Roman" w:hAnsi="Times New Roman" w:cs="Times New Roman"/>
              </w:rPr>
              <w:t>malignan*</w:t>
            </w:r>
            <w:r w:rsidRPr="00B06BAF">
              <w:rPr>
                <w:rFonts w:ascii="Times New Roman" w:hAnsi="Times New Roman" w:cs="Times New Roman"/>
                <w:bCs/>
              </w:rPr>
              <w:t>:ab,ti OR </w:t>
            </w:r>
            <w:r w:rsidRPr="00B06BAF">
              <w:rPr>
                <w:rFonts w:ascii="Times New Roman" w:hAnsi="Times New Roman" w:cs="Times New Roman"/>
              </w:rPr>
              <w:t>oncol*</w:t>
            </w:r>
            <w:r w:rsidRPr="00B06BAF">
              <w:rPr>
                <w:rFonts w:ascii="Times New Roman" w:hAnsi="Times New Roman" w:cs="Times New Roman"/>
                <w:bCs/>
              </w:rPr>
              <w:t>:ab,ti OR </w:t>
            </w:r>
            <w:r w:rsidRPr="00B06BAF">
              <w:rPr>
                <w:rFonts w:ascii="Times New Roman" w:hAnsi="Times New Roman" w:cs="Times New Roman"/>
              </w:rPr>
              <w:t>metasta*</w:t>
            </w:r>
            <w:r w:rsidRPr="00B06BAF">
              <w:rPr>
                <w:rFonts w:ascii="Times New Roman" w:hAnsi="Times New Roman" w:cs="Times New Roman"/>
                <w:bCs/>
              </w:rPr>
              <w:t>:ab,ti) AND (</w:t>
            </w:r>
            <w:r w:rsidRPr="00B06BAF">
              <w:rPr>
                <w:rFonts w:ascii="Times New Roman" w:hAnsi="Times New Roman" w:cs="Times New Roman"/>
              </w:rPr>
              <w:t>'radiotherapy'</w:t>
            </w:r>
            <w:r w:rsidRPr="00B06BAF">
              <w:rPr>
                <w:rFonts w:ascii="Times New Roman" w:hAnsi="Times New Roman" w:cs="Times New Roman"/>
                <w:bCs/>
              </w:rPr>
              <w:t>/exp OR </w:t>
            </w:r>
            <w:r w:rsidRPr="00B06BAF">
              <w:rPr>
                <w:rFonts w:ascii="Times New Roman" w:hAnsi="Times New Roman" w:cs="Times New Roman"/>
              </w:rPr>
              <w:t>radioth*</w:t>
            </w:r>
            <w:r w:rsidRPr="00B06BAF">
              <w:rPr>
                <w:rFonts w:ascii="Times New Roman" w:hAnsi="Times New Roman" w:cs="Times New Roman"/>
                <w:bCs/>
              </w:rPr>
              <w:t>:ab,ti OR </w:t>
            </w:r>
            <w:r w:rsidRPr="00B06BAF">
              <w:rPr>
                <w:rFonts w:ascii="Times New Roman" w:hAnsi="Times New Roman" w:cs="Times New Roman"/>
              </w:rPr>
              <w:t>radiat*</w:t>
            </w:r>
            <w:r w:rsidRPr="00B06BAF">
              <w:rPr>
                <w:rFonts w:ascii="Times New Roman" w:hAnsi="Times New Roman" w:cs="Times New Roman"/>
                <w:bCs/>
              </w:rPr>
              <w:t xml:space="preserve">:ab,ti))) AND </w:t>
            </w:r>
            <w:r w:rsidRPr="00B06BAF">
              <w:rPr>
                <w:rFonts w:ascii="Times New Roman" w:hAnsi="Times New Roman" w:cs="Times New Roman"/>
              </w:rPr>
              <w:t>('survival analysis'</w:t>
            </w:r>
            <w:r w:rsidRPr="00B06BAF">
              <w:rPr>
                <w:rFonts w:ascii="Times New Roman" w:hAnsi="Times New Roman" w:cs="Times New Roman"/>
                <w:bCs/>
              </w:rPr>
              <w:t>/exp OR </w:t>
            </w:r>
            <w:r w:rsidRPr="00B06BAF">
              <w:rPr>
                <w:rFonts w:ascii="Times New Roman" w:hAnsi="Times New Roman" w:cs="Times New Roman"/>
              </w:rPr>
              <w:t>'radiation effects'</w:t>
            </w:r>
            <w:r w:rsidRPr="00B06BAF">
              <w:rPr>
                <w:rFonts w:ascii="Times New Roman" w:hAnsi="Times New Roman" w:cs="Times New Roman"/>
                <w:bCs/>
              </w:rPr>
              <w:t>/exp OR </w:t>
            </w:r>
            <w:r w:rsidRPr="00B06BAF">
              <w:rPr>
                <w:rFonts w:ascii="Times New Roman" w:hAnsi="Times New Roman" w:cs="Times New Roman"/>
              </w:rPr>
              <w:t>'survival'</w:t>
            </w:r>
            <w:r w:rsidRPr="00B06BAF">
              <w:rPr>
                <w:rFonts w:ascii="Times New Roman" w:hAnsi="Times New Roman" w:cs="Times New Roman"/>
                <w:bCs/>
              </w:rPr>
              <w:t>/exp OR </w:t>
            </w:r>
            <w:r w:rsidRPr="00B06BAF">
              <w:rPr>
                <w:rFonts w:ascii="Times New Roman" w:hAnsi="Times New Roman" w:cs="Times New Roman"/>
              </w:rPr>
              <w:t>'mortality'</w:t>
            </w:r>
            <w:r w:rsidRPr="00B06BAF">
              <w:rPr>
                <w:rFonts w:ascii="Times New Roman" w:hAnsi="Times New Roman" w:cs="Times New Roman"/>
                <w:bCs/>
              </w:rPr>
              <w:t>/exp OR </w:t>
            </w:r>
            <w:r w:rsidRPr="00B06BAF">
              <w:rPr>
                <w:rFonts w:ascii="Times New Roman" w:hAnsi="Times New Roman" w:cs="Times New Roman"/>
              </w:rPr>
              <w:t>'survival rate'</w:t>
            </w:r>
            <w:r w:rsidRPr="00B06BAF">
              <w:rPr>
                <w:rFonts w:ascii="Times New Roman" w:hAnsi="Times New Roman" w:cs="Times New Roman"/>
                <w:bCs/>
              </w:rPr>
              <w:t>/exp OR </w:t>
            </w:r>
            <w:r w:rsidRPr="00B06BAF">
              <w:rPr>
                <w:rFonts w:ascii="Times New Roman" w:hAnsi="Times New Roman" w:cs="Times New Roman"/>
              </w:rPr>
              <w:t>survival*</w:t>
            </w:r>
            <w:r w:rsidRPr="00B06BAF">
              <w:rPr>
                <w:rFonts w:ascii="Times New Roman" w:hAnsi="Times New Roman" w:cs="Times New Roman"/>
                <w:bCs/>
              </w:rPr>
              <w:t>:ab,ti</w:t>
            </w:r>
            <w:r w:rsidRPr="00B06BAF">
              <w:rPr>
                <w:rFonts w:ascii="Times New Roman" w:hAnsi="Times New Roman" w:cs="Times New Roman"/>
              </w:rPr>
              <w:t>) AND (rct*</w:t>
            </w:r>
            <w:r w:rsidRPr="00B06BAF">
              <w:rPr>
                <w:rFonts w:ascii="Times New Roman" w:hAnsi="Times New Roman" w:cs="Times New Roman"/>
                <w:bCs/>
              </w:rPr>
              <w:t>:ab,ti OR </w:t>
            </w:r>
            <w:r w:rsidRPr="00B06BAF">
              <w:rPr>
                <w:rFonts w:ascii="Times New Roman" w:hAnsi="Times New Roman" w:cs="Times New Roman"/>
              </w:rPr>
              <w:t>random*</w:t>
            </w:r>
            <w:r w:rsidRPr="00B06BAF">
              <w:rPr>
                <w:rFonts w:ascii="Times New Roman" w:hAnsi="Times New Roman" w:cs="Times New Roman"/>
                <w:bCs/>
              </w:rPr>
              <w:t>:ab,ti)</w:t>
            </w:r>
          </w:p>
          <w:p w:rsidR="003A2CEE" w:rsidRPr="00B06BAF" w:rsidRDefault="003A2CEE">
            <w:pPr>
              <w:rPr>
                <w:rFonts w:ascii="Times New Roman" w:hAnsi="Times New Roman" w:cs="Times New Roman"/>
              </w:rPr>
            </w:pPr>
          </w:p>
        </w:tc>
      </w:tr>
      <w:tr w:rsidR="008D2EAF" w:rsidRPr="00B06BAF" w:rsidTr="00E73A1A">
        <w:tc>
          <w:tcPr>
            <w:tcW w:w="8296" w:type="dxa"/>
          </w:tcPr>
          <w:p w:rsidR="008D2EAF" w:rsidRPr="00B06BAF" w:rsidRDefault="008D2E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6BAF">
              <w:rPr>
                <w:rFonts w:ascii="Times New Roman" w:hAnsi="Times New Roman" w:cs="Times New Roman"/>
                <w:b/>
                <w:sz w:val="24"/>
                <w:szCs w:val="24"/>
              </w:rPr>
              <w:t>Cochrane</w:t>
            </w:r>
          </w:p>
          <w:p w:rsidR="008D2EAF" w:rsidRPr="00B06BAF" w:rsidRDefault="008D2E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06BAF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682967" w:rsidRPr="00B06BAF">
              <w:rPr>
                <w:rFonts w:ascii="Times New Roman" w:hAnsi="Times New Roman" w:cs="Times New Roman"/>
                <w:sz w:val="24"/>
                <w:szCs w:val="24"/>
              </w:rPr>
              <w:t>MeS</w:t>
            </w:r>
            <w:r w:rsidRPr="00B06BA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682967" w:rsidRPr="00B06BAF">
              <w:rPr>
                <w:rFonts w:ascii="Times New Roman" w:hAnsi="Times New Roman" w:cs="Times New Roman"/>
                <w:sz w:val="24"/>
                <w:szCs w:val="24"/>
              </w:rPr>
              <w:t xml:space="preserve"> descriptor</w:t>
            </w:r>
            <w:r w:rsidRPr="00B06B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682967" w:rsidRPr="00B06BA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06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arcinoma, Non-Small-Cell Lung</w:t>
            </w:r>
            <w:r w:rsidR="00682967" w:rsidRPr="00B06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] explode all trees</w:t>
            </w:r>
          </w:p>
          <w:p w:rsidR="008D2EAF" w:rsidRPr="00B06BAF" w:rsidRDefault="008D2E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06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 NSCLC*:ti,ab,kw</w:t>
            </w:r>
          </w:p>
          <w:p w:rsidR="008D2EAF" w:rsidRPr="00B06BAF" w:rsidRDefault="008D2EAF" w:rsidP="008D2E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06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 (lung*:ti,ab,kw) OR (bronch*:ti,ab,kw)</w:t>
            </w:r>
          </w:p>
          <w:p w:rsidR="008D2EAF" w:rsidRPr="00B06BAF" w:rsidRDefault="008D2EAF" w:rsidP="008D2E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06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 (carcino*:ti,ab,kw) OR (cancer*:ti,ab,kw) OR (tumor*:ti,ab,kw) OR (tumour*:ti,ab,kw) OR (malignan*:ti,ab,kw) OR (oncol*:ti,ab,kw)</w:t>
            </w:r>
          </w:p>
          <w:p w:rsidR="008D2EAF" w:rsidRPr="00B06BAF" w:rsidRDefault="008D2EAF" w:rsidP="008D2EAF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B06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5 </w:t>
            </w:r>
            <w:r w:rsidRPr="00B06BA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#1 OR #2 OR (#3 AND #4)</w:t>
            </w:r>
          </w:p>
          <w:p w:rsidR="00682967" w:rsidRPr="00B06BAF" w:rsidRDefault="008D2EAF" w:rsidP="006829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06BAF">
              <w:rPr>
                <w:rFonts w:ascii="Times New Roman" w:hAnsi="Times New Roman" w:cs="Times New Roman"/>
              </w:rPr>
              <w:t xml:space="preserve">6 </w:t>
            </w:r>
            <w:r w:rsidRPr="00B06BAF">
              <w:rPr>
                <w:rFonts w:ascii="Times New Roman" w:hAnsi="Times New Roman" w:cs="Times New Roman"/>
                <w:sz w:val="24"/>
                <w:szCs w:val="24"/>
              </w:rPr>
              <w:t>Mesh descriptor:</w:t>
            </w:r>
            <w:r w:rsidR="00682967" w:rsidRPr="00B06BA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06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ranial Irradiation</w:t>
            </w:r>
            <w:r w:rsidR="00682967" w:rsidRPr="00B06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] explode all trees</w:t>
            </w:r>
          </w:p>
          <w:p w:rsidR="008D2EAF" w:rsidRPr="00B06BAF" w:rsidRDefault="00682967" w:rsidP="008D2E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06BAF">
              <w:rPr>
                <w:rFonts w:ascii="Times New Roman" w:hAnsi="Times New Roman" w:cs="Times New Roman"/>
              </w:rPr>
              <w:t xml:space="preserve">7 </w:t>
            </w:r>
            <w:r w:rsidRPr="00B06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(brain*:ti,ab,kw) OR (cran*:ti,ab,kw)</w:t>
            </w:r>
          </w:p>
          <w:p w:rsidR="00682967" w:rsidRPr="00B06BAF" w:rsidRDefault="00682967" w:rsidP="008D2E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06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 (carcino*:ti,ab,kw) OR (cancer*:ti,ab,kw) OR (tumor*:ti,ab,kw) OR (tumour*:ti,ab,kw) OR (malignan*:ti,ab,kw) OR (oncol*:ti,ab,kw) OR (metasta*:ti,ab,kw)</w:t>
            </w:r>
          </w:p>
          <w:p w:rsidR="00682967" w:rsidRPr="00B06BAF" w:rsidRDefault="00682967" w:rsidP="006829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06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9 </w:t>
            </w:r>
            <w:r w:rsidRPr="00B06BAF">
              <w:rPr>
                <w:rFonts w:ascii="Times New Roman" w:hAnsi="Times New Roman" w:cs="Times New Roman"/>
                <w:sz w:val="24"/>
                <w:szCs w:val="24"/>
              </w:rPr>
              <w:t>MeSh descriptor: [</w:t>
            </w:r>
            <w:r w:rsidRPr="00B06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Radiotherapy] explode all trees</w:t>
            </w:r>
          </w:p>
          <w:p w:rsidR="00682967" w:rsidRPr="00B06BAF" w:rsidRDefault="00682967" w:rsidP="008D2E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06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0 (Radioth*:ti,ab,kw) OR (Radiat*:ti,ab,kw)</w:t>
            </w:r>
          </w:p>
          <w:p w:rsidR="00682967" w:rsidRPr="00B06BAF" w:rsidRDefault="00682967" w:rsidP="006829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06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1 #9 OR #10</w:t>
            </w:r>
          </w:p>
          <w:p w:rsidR="00682967" w:rsidRPr="00B06BAF" w:rsidRDefault="00682967" w:rsidP="0068296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B06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12 </w:t>
            </w:r>
            <w:r w:rsidRPr="00B06BA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#6 OR (#7 AND #8 AND #11)</w:t>
            </w:r>
          </w:p>
          <w:p w:rsidR="00682967" w:rsidRPr="00B06BAF" w:rsidRDefault="00682967" w:rsidP="006829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06BAF">
              <w:rPr>
                <w:rFonts w:ascii="Times New Roman" w:hAnsi="Times New Roman" w:cs="Times New Roman"/>
              </w:rPr>
              <w:t xml:space="preserve">13 </w:t>
            </w:r>
            <w:r w:rsidRPr="00B06BAF">
              <w:rPr>
                <w:rFonts w:ascii="Times New Roman" w:hAnsi="Times New Roman" w:cs="Times New Roman"/>
                <w:sz w:val="24"/>
                <w:szCs w:val="24"/>
              </w:rPr>
              <w:t>MeSh descriptor: [</w:t>
            </w:r>
            <w:r w:rsidRPr="00B06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urvival analysis] explode all trees</w:t>
            </w:r>
          </w:p>
          <w:p w:rsidR="00682967" w:rsidRPr="00B06BAF" w:rsidRDefault="00682967" w:rsidP="006829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06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14 </w:t>
            </w:r>
            <w:r w:rsidRPr="00B06BAF">
              <w:rPr>
                <w:rFonts w:ascii="Times New Roman" w:hAnsi="Times New Roman" w:cs="Times New Roman"/>
                <w:sz w:val="24"/>
                <w:szCs w:val="24"/>
              </w:rPr>
              <w:t>MeSh descriptor: [</w:t>
            </w:r>
            <w:r w:rsidRPr="00B06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Radiation effects] explode all trees</w:t>
            </w:r>
          </w:p>
          <w:p w:rsidR="000D14B8" w:rsidRPr="00B06BAF" w:rsidRDefault="00682967" w:rsidP="000D14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06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lastRenderedPageBreak/>
              <w:t xml:space="preserve">15 </w:t>
            </w:r>
            <w:r w:rsidR="000D14B8" w:rsidRPr="00B06BAF">
              <w:rPr>
                <w:rFonts w:ascii="Times New Roman" w:hAnsi="Times New Roman" w:cs="Times New Roman"/>
                <w:sz w:val="24"/>
                <w:szCs w:val="24"/>
              </w:rPr>
              <w:t>MeSh descriptor: [</w:t>
            </w:r>
            <w:r w:rsidR="000D14B8" w:rsidRPr="00B06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urvival] explode all trees</w:t>
            </w:r>
          </w:p>
          <w:p w:rsidR="000D14B8" w:rsidRPr="00B06BAF" w:rsidRDefault="000D14B8" w:rsidP="000D14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06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16 </w:t>
            </w:r>
            <w:r w:rsidRPr="00B06BAF">
              <w:rPr>
                <w:rFonts w:ascii="Times New Roman" w:hAnsi="Times New Roman" w:cs="Times New Roman"/>
                <w:sz w:val="24"/>
                <w:szCs w:val="24"/>
              </w:rPr>
              <w:t>MeSh descriptor: [</w:t>
            </w:r>
            <w:r w:rsidRPr="00B06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ortality] explode all trees</w:t>
            </w:r>
          </w:p>
          <w:p w:rsidR="000D14B8" w:rsidRPr="00B06BAF" w:rsidRDefault="000D14B8" w:rsidP="000D14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06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7</w:t>
            </w:r>
            <w:r w:rsidRPr="00B06BAF">
              <w:rPr>
                <w:rFonts w:ascii="Times New Roman" w:hAnsi="Times New Roman" w:cs="Times New Roman"/>
              </w:rPr>
              <w:t xml:space="preserve"> </w:t>
            </w:r>
            <w:r w:rsidRPr="00B06BAF">
              <w:rPr>
                <w:rFonts w:ascii="Times New Roman" w:hAnsi="Times New Roman" w:cs="Times New Roman"/>
                <w:sz w:val="24"/>
                <w:szCs w:val="24"/>
              </w:rPr>
              <w:t>MeSh descriptor: [</w:t>
            </w:r>
            <w:r w:rsidRPr="00B06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urvival rate] explode all trees</w:t>
            </w:r>
          </w:p>
          <w:p w:rsidR="000D14B8" w:rsidRPr="00B06BAF" w:rsidRDefault="000D14B8" w:rsidP="000D14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06B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B06BAF">
              <w:rPr>
                <w:rFonts w:ascii="Times New Roman" w:hAnsi="Times New Roman" w:cs="Times New Roman"/>
              </w:rPr>
              <w:t xml:space="preserve"> </w:t>
            </w:r>
            <w:r w:rsidRPr="00B06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urvival*:ti,ab,kw</w:t>
            </w:r>
          </w:p>
          <w:p w:rsidR="000D14B8" w:rsidRPr="00B06BAF" w:rsidRDefault="000D14B8" w:rsidP="000D14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B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Pr="00B06BAF">
              <w:rPr>
                <w:rFonts w:ascii="Times New Roman" w:hAnsi="Times New Roman" w:cs="Times New Roman"/>
              </w:rPr>
              <w:t xml:space="preserve"> #</w:t>
            </w:r>
            <w:r w:rsidRPr="00B06BAF">
              <w:rPr>
                <w:rFonts w:ascii="Times New Roman" w:hAnsi="Times New Roman" w:cs="Times New Roman"/>
                <w:sz w:val="24"/>
                <w:szCs w:val="24"/>
              </w:rPr>
              <w:t xml:space="preserve">13 OR </w:t>
            </w:r>
            <w:r w:rsidRPr="00B06BAF">
              <w:rPr>
                <w:rFonts w:ascii="Times New Roman" w:hAnsi="Times New Roman" w:cs="Times New Roman"/>
              </w:rPr>
              <w:t>#</w:t>
            </w:r>
            <w:r w:rsidRPr="00B06BAF">
              <w:rPr>
                <w:rFonts w:ascii="Times New Roman" w:hAnsi="Times New Roman" w:cs="Times New Roman"/>
                <w:sz w:val="24"/>
                <w:szCs w:val="24"/>
              </w:rPr>
              <w:t>14 OR</w:t>
            </w:r>
            <w:r w:rsidRPr="00B06BAF">
              <w:rPr>
                <w:rFonts w:ascii="Times New Roman" w:hAnsi="Times New Roman" w:cs="Times New Roman"/>
              </w:rPr>
              <w:t>#</w:t>
            </w:r>
            <w:r w:rsidRPr="00B06BAF">
              <w:rPr>
                <w:rFonts w:ascii="Times New Roman" w:hAnsi="Times New Roman" w:cs="Times New Roman"/>
                <w:sz w:val="24"/>
                <w:szCs w:val="24"/>
              </w:rPr>
              <w:t>15 OR</w:t>
            </w:r>
            <w:r w:rsidRPr="00B06BAF">
              <w:rPr>
                <w:rFonts w:ascii="Times New Roman" w:hAnsi="Times New Roman" w:cs="Times New Roman"/>
              </w:rPr>
              <w:t>#</w:t>
            </w:r>
            <w:r w:rsidRPr="00B06BAF">
              <w:rPr>
                <w:rFonts w:ascii="Times New Roman" w:hAnsi="Times New Roman" w:cs="Times New Roman"/>
                <w:sz w:val="24"/>
                <w:szCs w:val="24"/>
              </w:rPr>
              <w:t>16 OR</w:t>
            </w:r>
            <w:r w:rsidRPr="00B06BAF">
              <w:rPr>
                <w:rFonts w:ascii="Times New Roman" w:hAnsi="Times New Roman" w:cs="Times New Roman"/>
              </w:rPr>
              <w:t>#</w:t>
            </w:r>
            <w:r w:rsidRPr="00B06BAF">
              <w:rPr>
                <w:rFonts w:ascii="Times New Roman" w:hAnsi="Times New Roman" w:cs="Times New Roman"/>
                <w:sz w:val="24"/>
                <w:szCs w:val="24"/>
              </w:rPr>
              <w:t>17 OR</w:t>
            </w:r>
            <w:r w:rsidRPr="00B06BAF">
              <w:rPr>
                <w:rFonts w:ascii="Times New Roman" w:hAnsi="Times New Roman" w:cs="Times New Roman"/>
              </w:rPr>
              <w:t>#</w:t>
            </w:r>
            <w:r w:rsidRPr="00B06BA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0D14B8" w:rsidRPr="00B06BAF" w:rsidRDefault="000D14B8" w:rsidP="000D14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06BAF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r w:rsidRPr="00B06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RCT*:ti,ab,kw</w:t>
            </w:r>
          </w:p>
          <w:p w:rsidR="000D14B8" w:rsidRPr="00B06BAF" w:rsidRDefault="000D14B8" w:rsidP="000D14B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06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1 random*:ti,ab,kw</w:t>
            </w:r>
          </w:p>
          <w:p w:rsidR="000D14B8" w:rsidRPr="00B06BAF" w:rsidRDefault="000D14B8" w:rsidP="000D14B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B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 </w:t>
            </w:r>
            <w:r w:rsidR="00A960F9" w:rsidRPr="00B06B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20 OR #21</w:t>
            </w:r>
          </w:p>
          <w:p w:rsidR="00682967" w:rsidRPr="00B06BAF" w:rsidRDefault="00A960F9" w:rsidP="00A960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6B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#5 AND #12 AND #19 AND #22</w:t>
            </w:r>
          </w:p>
        </w:tc>
      </w:tr>
    </w:tbl>
    <w:p w:rsidR="00E73A1A" w:rsidRDefault="00E73A1A"/>
    <w:sectPr w:rsidR="00E73A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574B" w:rsidRDefault="006A574B" w:rsidP="00E73A1A">
      <w:r>
        <w:separator/>
      </w:r>
    </w:p>
  </w:endnote>
  <w:endnote w:type="continuationSeparator" w:id="0">
    <w:p w:rsidR="006A574B" w:rsidRDefault="006A574B" w:rsidP="00E73A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574B" w:rsidRDefault="006A574B" w:rsidP="00E73A1A">
      <w:r>
        <w:separator/>
      </w:r>
    </w:p>
  </w:footnote>
  <w:footnote w:type="continuationSeparator" w:id="0">
    <w:p w:rsidR="006A574B" w:rsidRDefault="006A574B" w:rsidP="00E73A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19A"/>
    <w:rsid w:val="000D14B8"/>
    <w:rsid w:val="003A2CEE"/>
    <w:rsid w:val="00560296"/>
    <w:rsid w:val="00577D09"/>
    <w:rsid w:val="005828D2"/>
    <w:rsid w:val="00651EDB"/>
    <w:rsid w:val="00682967"/>
    <w:rsid w:val="006A574B"/>
    <w:rsid w:val="006F119A"/>
    <w:rsid w:val="008D2EAF"/>
    <w:rsid w:val="008D5EA5"/>
    <w:rsid w:val="00A72C3B"/>
    <w:rsid w:val="00A960F9"/>
    <w:rsid w:val="00B06BAF"/>
    <w:rsid w:val="00C13FED"/>
    <w:rsid w:val="00D338CA"/>
    <w:rsid w:val="00E73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1AA034D-BB9C-427A-8861-8ED504C57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3A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3A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3A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3A1A"/>
    <w:rPr>
      <w:sz w:val="18"/>
      <w:szCs w:val="18"/>
    </w:rPr>
  </w:style>
  <w:style w:type="table" w:styleId="a5">
    <w:name w:val="Table Grid"/>
    <w:basedOn w:val="a1"/>
    <w:uiPriority w:val="39"/>
    <w:rsid w:val="00E73A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rm">
    <w:name w:val="term"/>
    <w:basedOn w:val="a0"/>
    <w:rsid w:val="003A2C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2</TotalTime>
  <Pages>2</Pages>
  <Words>425</Words>
  <Characters>2428</Characters>
  <Application>Microsoft Office Word</Application>
  <DocSecurity>0</DocSecurity>
  <Lines>20</Lines>
  <Paragraphs>5</Paragraphs>
  <ScaleCrop>false</ScaleCrop>
  <Company/>
  <LinksUpToDate>false</LinksUpToDate>
  <CharactersWithSpaces>2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19-10-14T14:43:00Z</dcterms:created>
  <dcterms:modified xsi:type="dcterms:W3CDTF">2019-10-30T11:31:00Z</dcterms:modified>
</cp:coreProperties>
</file>